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932F8" w14:textId="77777777" w:rsidR="0063496F" w:rsidRPr="00C3626C" w:rsidRDefault="0063496F" w:rsidP="0063496F">
      <w:pPr>
        <w:rPr>
          <w:rFonts w:asciiTheme="majorHAnsi" w:hAnsiTheme="majorHAnsi" w:cstheme="majorHAnsi"/>
          <w:b/>
          <w:bCs/>
          <w:sz w:val="22"/>
          <w:szCs w:val="22"/>
        </w:rPr>
      </w:pPr>
      <w:bookmarkStart w:id="0" w:name="_GoBack"/>
      <w:bookmarkEnd w:id="0"/>
      <w:r w:rsidRPr="00C3626C">
        <w:rPr>
          <w:rFonts w:asciiTheme="majorHAnsi" w:hAnsiTheme="majorHAnsi" w:cstheme="majorHAnsi"/>
          <w:b/>
          <w:bCs/>
          <w:sz w:val="22"/>
          <w:szCs w:val="22"/>
        </w:rPr>
        <w:t>Appendix</w:t>
      </w:r>
    </w:p>
    <w:p w14:paraId="25B515E2" w14:textId="77777777" w:rsidR="0063496F" w:rsidRDefault="0063496F" w:rsidP="0063496F">
      <w:pPr>
        <w:rPr>
          <w:rFonts w:asciiTheme="majorHAnsi" w:hAnsiTheme="majorHAnsi" w:cstheme="majorHAnsi"/>
          <w:sz w:val="22"/>
          <w:szCs w:val="22"/>
        </w:rPr>
      </w:pPr>
    </w:p>
    <w:p w14:paraId="2F154503" w14:textId="77777777" w:rsidR="0063496F" w:rsidRDefault="0063496F" w:rsidP="0063496F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Template Analysis: Health Belief Model &amp; Social Learning Theory</w:t>
      </w:r>
    </w:p>
    <w:p w14:paraId="5E05499F" w14:textId="77777777" w:rsidR="0063496F" w:rsidRDefault="0063496F" w:rsidP="0063496F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13667" w:type="dxa"/>
        <w:tblInd w:w="-572" w:type="dxa"/>
        <w:tblLook w:val="04A0" w:firstRow="1" w:lastRow="0" w:firstColumn="1" w:lastColumn="0" w:noHBand="0" w:noVBand="1"/>
      </w:tblPr>
      <w:tblGrid>
        <w:gridCol w:w="648"/>
        <w:gridCol w:w="1760"/>
        <w:gridCol w:w="2251"/>
        <w:gridCol w:w="2252"/>
        <w:gridCol w:w="2252"/>
        <w:gridCol w:w="2319"/>
        <w:gridCol w:w="2185"/>
      </w:tblGrid>
      <w:tr w:rsidR="0063496F" w:rsidRPr="00620657" w14:paraId="730B1A4C" w14:textId="77777777" w:rsidTr="005B6467">
        <w:trPr>
          <w:trHeight w:val="165"/>
        </w:trPr>
        <w:tc>
          <w:tcPr>
            <w:tcW w:w="2408" w:type="dxa"/>
            <w:gridSpan w:val="2"/>
            <w:vMerge w:val="restart"/>
            <w:vAlign w:val="center"/>
          </w:tcPr>
          <w:p w14:paraId="0BE6482F" w14:textId="77777777" w:rsidR="0063496F" w:rsidRPr="00242389" w:rsidRDefault="0063496F" w:rsidP="005B6467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CORE CONSTRUCTS</w:t>
            </w:r>
          </w:p>
        </w:tc>
        <w:tc>
          <w:tcPr>
            <w:tcW w:w="11259" w:type="dxa"/>
            <w:gridSpan w:val="5"/>
          </w:tcPr>
          <w:p w14:paraId="1C6BEA60" w14:textId="77777777" w:rsidR="0063496F" w:rsidRPr="00242389" w:rsidRDefault="0063496F" w:rsidP="005B6467">
            <w:pPr>
              <w:jc w:val="center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HEALTH BELIEF MODEL</w:t>
            </w:r>
          </w:p>
        </w:tc>
      </w:tr>
      <w:tr w:rsidR="0063496F" w:rsidRPr="00620657" w14:paraId="738D2331" w14:textId="77777777" w:rsidTr="005B6467">
        <w:trPr>
          <w:trHeight w:val="157"/>
        </w:trPr>
        <w:tc>
          <w:tcPr>
            <w:tcW w:w="2408" w:type="dxa"/>
            <w:gridSpan w:val="2"/>
            <w:vMerge/>
          </w:tcPr>
          <w:p w14:paraId="0BFCC302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  <w:tc>
          <w:tcPr>
            <w:tcW w:w="2251" w:type="dxa"/>
          </w:tcPr>
          <w:p w14:paraId="7AD1DEB1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Perceived Susceptibility</w:t>
            </w:r>
          </w:p>
        </w:tc>
        <w:tc>
          <w:tcPr>
            <w:tcW w:w="2252" w:type="dxa"/>
          </w:tcPr>
          <w:p w14:paraId="60592AA1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Perceived Severity</w:t>
            </w:r>
          </w:p>
        </w:tc>
        <w:tc>
          <w:tcPr>
            <w:tcW w:w="2252" w:type="dxa"/>
          </w:tcPr>
          <w:p w14:paraId="57C545EB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Perceived Benefits</w:t>
            </w:r>
          </w:p>
        </w:tc>
        <w:tc>
          <w:tcPr>
            <w:tcW w:w="2319" w:type="dxa"/>
          </w:tcPr>
          <w:p w14:paraId="461823A2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Perceived Barriers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271BE0D5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Cues to Action</w:t>
            </w:r>
          </w:p>
        </w:tc>
      </w:tr>
      <w:tr w:rsidR="0063496F" w:rsidRPr="00620657" w14:paraId="739C9C71" w14:textId="77777777" w:rsidTr="005B6467">
        <w:trPr>
          <w:trHeight w:val="2102"/>
        </w:trPr>
        <w:tc>
          <w:tcPr>
            <w:tcW w:w="648" w:type="dxa"/>
            <w:vMerge w:val="restart"/>
            <w:textDirection w:val="btLr"/>
            <w:vAlign w:val="center"/>
          </w:tcPr>
          <w:p w14:paraId="088C0A83" w14:textId="77777777" w:rsidR="0063496F" w:rsidRPr="00242389" w:rsidRDefault="0063496F" w:rsidP="005B6467">
            <w:pPr>
              <w:ind w:left="113" w:right="113"/>
              <w:jc w:val="center"/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SOCIAL LEARNING THEORY</w:t>
            </w:r>
          </w:p>
        </w:tc>
        <w:tc>
          <w:tcPr>
            <w:tcW w:w="1760" w:type="dxa"/>
          </w:tcPr>
          <w:p w14:paraId="7F7BF2DE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Cognitive</w:t>
            </w:r>
          </w:p>
          <w:p w14:paraId="51212017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(knowledge, expectations, attitudes)</w:t>
            </w:r>
          </w:p>
        </w:tc>
        <w:tc>
          <w:tcPr>
            <w:tcW w:w="2251" w:type="dxa"/>
          </w:tcPr>
          <w:p w14:paraId="7ED8EC7E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Community awareness</w:t>
            </w:r>
          </w:p>
          <w:p w14:paraId="62F58B51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Individual awareness</w:t>
            </w:r>
          </w:p>
          <w:p w14:paraId="00EE91D9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Danger signs</w:t>
            </w:r>
          </w:p>
          <w:p w14:paraId="5B5DE921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Risk perception</w:t>
            </w:r>
          </w:p>
        </w:tc>
        <w:tc>
          <w:tcPr>
            <w:tcW w:w="2252" w:type="dxa"/>
          </w:tcPr>
          <w:p w14:paraId="3CC572C7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Local knowledge and understanding of causes of complications</w:t>
            </w:r>
          </w:p>
          <w:p w14:paraId="7DD10EC9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Understanding of risk of complications</w:t>
            </w:r>
          </w:p>
        </w:tc>
        <w:tc>
          <w:tcPr>
            <w:tcW w:w="2252" w:type="dxa"/>
            <w:shd w:val="clear" w:color="auto" w:fill="A5A5A5" w:themeFill="accent3"/>
          </w:tcPr>
          <w:p w14:paraId="583134B2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  <w:tc>
          <w:tcPr>
            <w:tcW w:w="2319" w:type="dxa"/>
          </w:tcPr>
          <w:p w14:paraId="72BF7E48" w14:textId="77777777" w:rsidR="0063496F" w:rsidRPr="00620657" w:rsidRDefault="0063496F" w:rsidP="005B6467">
            <w:pPr>
              <w:pStyle w:val="ListParagraph"/>
              <w:numPr>
                <w:ilvl w:val="0"/>
                <w:numId w:val="2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Quality of care</w:t>
            </w:r>
          </w:p>
        </w:tc>
        <w:tc>
          <w:tcPr>
            <w:tcW w:w="2185" w:type="dxa"/>
            <w:shd w:val="pct40" w:color="auto" w:fill="auto"/>
          </w:tcPr>
          <w:p w14:paraId="375C8665" w14:textId="77777777" w:rsidR="0063496F" w:rsidRPr="00620657" w:rsidRDefault="0063496F" w:rsidP="005B6467">
            <w:pPr>
              <w:pStyle w:val="ListParagraph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</w:tr>
      <w:tr w:rsidR="0063496F" w:rsidRPr="00620657" w14:paraId="393CFEFF" w14:textId="77777777" w:rsidTr="005B6467">
        <w:trPr>
          <w:trHeight w:val="2102"/>
        </w:trPr>
        <w:tc>
          <w:tcPr>
            <w:tcW w:w="648" w:type="dxa"/>
            <w:vMerge/>
          </w:tcPr>
          <w:p w14:paraId="5A2A8D64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  <w:tc>
          <w:tcPr>
            <w:tcW w:w="1760" w:type="dxa"/>
          </w:tcPr>
          <w:p w14:paraId="2D7F165D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Behavioural</w:t>
            </w:r>
          </w:p>
          <w:p w14:paraId="7F89A9E0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(skills, practice, self-efficacy)</w:t>
            </w:r>
          </w:p>
        </w:tc>
        <w:tc>
          <w:tcPr>
            <w:tcW w:w="2251" w:type="dxa"/>
            <w:shd w:val="clear" w:color="auto" w:fill="A5A5A5" w:themeFill="accent3"/>
          </w:tcPr>
          <w:p w14:paraId="5F46EA23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color w:val="44546A" w:themeColor="text2"/>
                <w:sz w:val="20"/>
                <w:szCs w:val="20"/>
                <w:highlight w:val="lightGray"/>
              </w:rPr>
            </w:pPr>
          </w:p>
        </w:tc>
        <w:tc>
          <w:tcPr>
            <w:tcW w:w="2252" w:type="dxa"/>
            <w:shd w:val="clear" w:color="auto" w:fill="A5A5A5" w:themeFill="accent3"/>
          </w:tcPr>
          <w:p w14:paraId="3E9132FB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color w:val="44546A" w:themeColor="text2"/>
                <w:sz w:val="20"/>
                <w:szCs w:val="20"/>
                <w:highlight w:val="lightGray"/>
              </w:rPr>
            </w:pPr>
          </w:p>
        </w:tc>
        <w:tc>
          <w:tcPr>
            <w:tcW w:w="2252" w:type="dxa"/>
          </w:tcPr>
          <w:p w14:paraId="635DA119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Biomedical help-seeking</w:t>
            </w:r>
          </w:p>
          <w:p w14:paraId="19FA14BA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Religious help-seeking</w:t>
            </w:r>
          </w:p>
          <w:p w14:paraId="29F9D27A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Traditional help-seeking</w:t>
            </w:r>
          </w:p>
        </w:tc>
        <w:tc>
          <w:tcPr>
            <w:tcW w:w="2319" w:type="dxa"/>
          </w:tcPr>
          <w:p w14:paraId="700C60EB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Decision making</w:t>
            </w:r>
          </w:p>
          <w:p w14:paraId="25EF05F8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Experience</w:t>
            </w:r>
          </w:p>
          <w:p w14:paraId="5DC4B277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Skills and training</w:t>
            </w:r>
          </w:p>
          <w:p w14:paraId="5DFF61FC" w14:textId="77777777" w:rsidR="0063496F" w:rsidRPr="00620657" w:rsidRDefault="0063496F" w:rsidP="005B6467">
            <w:pPr>
              <w:pStyle w:val="ListParagraph"/>
              <w:numPr>
                <w:ilvl w:val="0"/>
                <w:numId w:val="3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Self-efficacy</w:t>
            </w:r>
          </w:p>
        </w:tc>
        <w:tc>
          <w:tcPr>
            <w:tcW w:w="2185" w:type="dxa"/>
            <w:shd w:val="pct40" w:color="auto" w:fill="auto"/>
          </w:tcPr>
          <w:p w14:paraId="295EE9D3" w14:textId="77777777" w:rsidR="0063496F" w:rsidRPr="00620657" w:rsidRDefault="0063496F" w:rsidP="005B6467">
            <w:pPr>
              <w:pStyle w:val="ListParagraph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</w:tr>
      <w:tr w:rsidR="0063496F" w:rsidRPr="00620657" w14:paraId="0B0E61DE" w14:textId="77777777" w:rsidTr="005B6467">
        <w:trPr>
          <w:trHeight w:val="2102"/>
        </w:trPr>
        <w:tc>
          <w:tcPr>
            <w:tcW w:w="648" w:type="dxa"/>
            <w:vMerge/>
          </w:tcPr>
          <w:p w14:paraId="740F5114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  <w:tc>
          <w:tcPr>
            <w:tcW w:w="1760" w:type="dxa"/>
          </w:tcPr>
          <w:p w14:paraId="0AA6614F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Environmental</w:t>
            </w:r>
          </w:p>
          <w:p w14:paraId="2BEFBCB0" w14:textId="77777777" w:rsidR="0063496F" w:rsidRPr="00242389" w:rsidRDefault="0063496F" w:rsidP="005B6467">
            <w:pPr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</w:pPr>
            <w:r w:rsidRPr="00242389">
              <w:rPr>
                <w:rFonts w:asciiTheme="majorHAnsi" w:eastAsiaTheme="majorEastAsia" w:hAnsiTheme="majorHAnsi" w:cstheme="majorHAnsi"/>
                <w:b/>
                <w:bCs/>
                <w:sz w:val="20"/>
                <w:szCs w:val="20"/>
              </w:rPr>
              <w:t>(social norms, access in the community, influence on others)</w:t>
            </w:r>
          </w:p>
        </w:tc>
        <w:tc>
          <w:tcPr>
            <w:tcW w:w="2251" w:type="dxa"/>
            <w:shd w:val="clear" w:color="auto" w:fill="A5A5A5" w:themeFill="accent3"/>
          </w:tcPr>
          <w:p w14:paraId="27266D21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color w:val="44546A" w:themeColor="text2"/>
                <w:sz w:val="20"/>
                <w:szCs w:val="20"/>
                <w:highlight w:val="lightGray"/>
              </w:rPr>
            </w:pPr>
          </w:p>
        </w:tc>
        <w:tc>
          <w:tcPr>
            <w:tcW w:w="2252" w:type="dxa"/>
            <w:shd w:val="clear" w:color="auto" w:fill="A5A5A5" w:themeFill="accent3"/>
          </w:tcPr>
          <w:p w14:paraId="08353F84" w14:textId="77777777" w:rsidR="0063496F" w:rsidRPr="00620657" w:rsidRDefault="0063496F" w:rsidP="005B6467">
            <w:pPr>
              <w:rPr>
                <w:rFonts w:asciiTheme="majorHAnsi" w:eastAsiaTheme="majorEastAsia" w:hAnsiTheme="majorHAnsi" w:cstheme="majorHAnsi"/>
                <w:color w:val="44546A" w:themeColor="text2"/>
                <w:sz w:val="20"/>
                <w:szCs w:val="20"/>
                <w:highlight w:val="lightGray"/>
              </w:rPr>
            </w:pPr>
          </w:p>
        </w:tc>
        <w:tc>
          <w:tcPr>
            <w:tcW w:w="2252" w:type="dxa"/>
          </w:tcPr>
          <w:p w14:paraId="7DD26B17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Medical pluralism</w:t>
            </w:r>
          </w:p>
        </w:tc>
        <w:tc>
          <w:tcPr>
            <w:tcW w:w="2319" w:type="dxa"/>
          </w:tcPr>
          <w:p w14:paraId="0C633DC8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Educational</w:t>
            </w:r>
          </w:p>
          <w:p w14:paraId="5645CED6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Financial</w:t>
            </w:r>
          </w:p>
          <w:p w14:paraId="4F1CD5E3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Geographical</w:t>
            </w:r>
          </w:p>
          <w:p w14:paraId="20463FC1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Material</w:t>
            </w:r>
          </w:p>
          <w:p w14:paraId="4208A43B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Political</w:t>
            </w:r>
          </w:p>
          <w:p w14:paraId="60915275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Sociocultural</w:t>
            </w:r>
          </w:p>
          <w:p w14:paraId="42154957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Transport</w:t>
            </w:r>
          </w:p>
          <w:p w14:paraId="45AB6B97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Relationships with and between caregivers</w:t>
            </w:r>
          </w:p>
        </w:tc>
        <w:tc>
          <w:tcPr>
            <w:tcW w:w="2185" w:type="dxa"/>
          </w:tcPr>
          <w:p w14:paraId="5C4B69A7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To improve access to information</w:t>
            </w:r>
          </w:p>
          <w:p w14:paraId="542117CA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To improve quality of care</w:t>
            </w:r>
          </w:p>
          <w:p w14:paraId="149A7E59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To improve provider education and training</w:t>
            </w:r>
          </w:p>
          <w:p w14:paraId="05EDC745" w14:textId="77777777" w:rsidR="0063496F" w:rsidRPr="00620657" w:rsidRDefault="0063496F" w:rsidP="005B6467">
            <w:pPr>
              <w:pStyle w:val="ListParagraph"/>
              <w:numPr>
                <w:ilvl w:val="0"/>
                <w:numId w:val="4"/>
              </w:numPr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  <w:r w:rsidRPr="00620657">
              <w:rPr>
                <w:rFonts w:asciiTheme="majorHAnsi" w:eastAsiaTheme="majorEastAsia" w:hAnsiTheme="majorHAnsi" w:cstheme="majorHAnsi"/>
                <w:sz w:val="20"/>
                <w:szCs w:val="20"/>
              </w:rPr>
              <w:t>Preparations for birth</w:t>
            </w:r>
          </w:p>
          <w:p w14:paraId="0E02589E" w14:textId="77777777" w:rsidR="0063496F" w:rsidRPr="00620657" w:rsidRDefault="0063496F" w:rsidP="005B6467">
            <w:pPr>
              <w:ind w:left="360"/>
              <w:rPr>
                <w:rFonts w:asciiTheme="majorHAnsi" w:eastAsiaTheme="majorEastAsia" w:hAnsiTheme="majorHAnsi" w:cstheme="majorHAnsi"/>
                <w:sz w:val="20"/>
                <w:szCs w:val="20"/>
              </w:rPr>
            </w:pPr>
          </w:p>
        </w:tc>
      </w:tr>
    </w:tbl>
    <w:p w14:paraId="41CD4B87" w14:textId="77777777" w:rsidR="0063496F" w:rsidRDefault="0063496F" w:rsidP="0063496F">
      <w:pPr>
        <w:rPr>
          <w:rFonts w:asciiTheme="majorHAnsi" w:hAnsiTheme="majorHAnsi" w:cstheme="majorHAnsi"/>
          <w:sz w:val="22"/>
          <w:szCs w:val="22"/>
        </w:rPr>
      </w:pPr>
    </w:p>
    <w:p w14:paraId="7BD757A0" w14:textId="77777777" w:rsidR="0063496F" w:rsidRPr="00856652" w:rsidRDefault="0063496F" w:rsidP="0063496F">
      <w:pPr>
        <w:rPr>
          <w:rFonts w:asciiTheme="majorHAnsi" w:hAnsiTheme="majorHAnsi" w:cstheme="majorHAnsi"/>
          <w:sz w:val="22"/>
          <w:szCs w:val="22"/>
        </w:rPr>
      </w:pPr>
    </w:p>
    <w:p w14:paraId="0F49904F" w14:textId="77777777" w:rsidR="0063496F" w:rsidRPr="00803191" w:rsidRDefault="0063496F" w:rsidP="0063496F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803191">
        <w:rPr>
          <w:rFonts w:asciiTheme="majorHAnsi" w:hAnsiTheme="majorHAnsi" w:cstheme="majorHAnsi"/>
          <w:sz w:val="22"/>
          <w:szCs w:val="22"/>
        </w:rPr>
        <w:t>Alternative treatments described</w:t>
      </w:r>
    </w:p>
    <w:p w14:paraId="1431F1DB" w14:textId="77777777" w:rsidR="0063496F" w:rsidRDefault="0063496F" w:rsidP="0063496F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4078"/>
        <w:gridCol w:w="4368"/>
        <w:gridCol w:w="4065"/>
      </w:tblGrid>
      <w:tr w:rsidR="0063496F" w14:paraId="418C931A" w14:textId="77777777" w:rsidTr="005B6467">
        <w:tc>
          <w:tcPr>
            <w:tcW w:w="1439" w:type="dxa"/>
          </w:tcPr>
          <w:p w14:paraId="5B181927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078" w:type="dxa"/>
          </w:tcPr>
          <w:p w14:paraId="4689C8A8" w14:textId="77777777" w:rsidR="0063496F" w:rsidRPr="00E62096" w:rsidRDefault="0063496F" w:rsidP="005B646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reatments for hypertension in pregnancy</w:t>
            </w:r>
          </w:p>
        </w:tc>
        <w:tc>
          <w:tcPr>
            <w:tcW w:w="4368" w:type="dxa"/>
          </w:tcPr>
          <w:p w14:paraId="2EE3A68E" w14:textId="77777777" w:rsidR="0063496F" w:rsidRPr="00E62096" w:rsidRDefault="0063496F" w:rsidP="005B646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reatments for seizures in pregnancy</w:t>
            </w:r>
          </w:p>
        </w:tc>
        <w:tc>
          <w:tcPr>
            <w:tcW w:w="4065" w:type="dxa"/>
          </w:tcPr>
          <w:p w14:paraId="6E796109" w14:textId="77777777" w:rsidR="0063496F" w:rsidRPr="00E62096" w:rsidRDefault="0063496F" w:rsidP="005B646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ligious healing</w:t>
            </w:r>
          </w:p>
        </w:tc>
      </w:tr>
      <w:tr w:rsidR="0063496F" w14:paraId="7ED2D6F8" w14:textId="77777777" w:rsidTr="005B6467">
        <w:tc>
          <w:tcPr>
            <w:tcW w:w="1439" w:type="dxa"/>
          </w:tcPr>
          <w:p w14:paraId="48F41799" w14:textId="77777777" w:rsidR="0063496F" w:rsidRPr="00E62096" w:rsidRDefault="0063496F" w:rsidP="005B646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thiopia</w:t>
            </w:r>
          </w:p>
        </w:tc>
        <w:tc>
          <w:tcPr>
            <w:tcW w:w="4078" w:type="dxa"/>
          </w:tcPr>
          <w:p w14:paraId="573A298A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arlic, boiled cabbage leaf (</w:t>
            </w:r>
            <w:proofErr w:type="spellStart"/>
            <w:r w:rsidRPr="00E62096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shiferaw</w:t>
            </w:r>
            <w:proofErr w:type="spellEnd"/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4368" w:type="dxa"/>
          </w:tcPr>
          <w:p w14:paraId="6D586E9E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mons</w:t>
            </w:r>
          </w:p>
          <w:p w14:paraId="74989B48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laughtering of animals as a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sacrificial offering</w:t>
            </w:r>
          </w:p>
        </w:tc>
        <w:tc>
          <w:tcPr>
            <w:tcW w:w="4065" w:type="dxa"/>
          </w:tcPr>
          <w:p w14:paraId="1D8A0AFA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D14B03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oly water</w:t>
            </w:r>
          </w:p>
          <w:p w14:paraId="53D3C900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</w:t>
            </w:r>
            <w:r w:rsidRPr="00D14B03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ayers (</w:t>
            </w:r>
            <w:proofErr w:type="spellStart"/>
            <w:r w:rsidRPr="0066742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Dua</w:t>
            </w:r>
            <w:proofErr w:type="spellEnd"/>
            <w:r w:rsidRPr="00D14B03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)</w:t>
            </w:r>
          </w:p>
        </w:tc>
      </w:tr>
      <w:tr w:rsidR="0063496F" w14:paraId="506C2E99" w14:textId="77777777" w:rsidTr="005B6467">
        <w:tc>
          <w:tcPr>
            <w:tcW w:w="1439" w:type="dxa"/>
          </w:tcPr>
          <w:p w14:paraId="798DDD5A" w14:textId="77777777" w:rsidR="0063496F" w:rsidRPr="00E62096" w:rsidRDefault="0063496F" w:rsidP="005B646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Haiti</w:t>
            </w:r>
          </w:p>
        </w:tc>
        <w:tc>
          <w:tcPr>
            <w:tcW w:w="4078" w:type="dxa"/>
          </w:tcPr>
          <w:p w14:paraId="5271D03D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lmond leaf tea - drinking or bathing in</w:t>
            </w:r>
          </w:p>
          <w:p w14:paraId="734E8874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</w:t>
            </w: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itting under 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an </w:t>
            </w: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lmond tea</w:t>
            </w:r>
          </w:p>
          <w:p w14:paraId="26D5B13E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apaya leaf tea</w:t>
            </w:r>
          </w:p>
          <w:p w14:paraId="6EFD6EF6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alking on hot soil to reduce oedema</w:t>
            </w:r>
          </w:p>
        </w:tc>
        <w:tc>
          <w:tcPr>
            <w:tcW w:w="4368" w:type="dxa"/>
          </w:tcPr>
          <w:p w14:paraId="0B96D299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tripping clothes from pregnant woman, burning of clothes</w:t>
            </w:r>
          </w:p>
          <w:p w14:paraId="3419FB8B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rinking water</w:t>
            </w:r>
          </w:p>
        </w:tc>
        <w:tc>
          <w:tcPr>
            <w:tcW w:w="4065" w:type="dxa"/>
          </w:tcPr>
          <w:p w14:paraId="63D3D3AB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63496F" w14:paraId="39B74F88" w14:textId="77777777" w:rsidTr="005B6467">
        <w:tc>
          <w:tcPr>
            <w:tcW w:w="1439" w:type="dxa"/>
          </w:tcPr>
          <w:p w14:paraId="61447780" w14:textId="77777777" w:rsidR="0063496F" w:rsidRPr="00E62096" w:rsidRDefault="0063496F" w:rsidP="005B646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Zimbabwe</w:t>
            </w:r>
          </w:p>
        </w:tc>
        <w:tc>
          <w:tcPr>
            <w:tcW w:w="4078" w:type="dxa"/>
          </w:tcPr>
          <w:p w14:paraId="1AA95420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 traditional non-alcoholic drink (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m</w:t>
            </w:r>
            <w:r w:rsidRPr="00E62096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>ahewu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/>
              </w:rPr>
              <w:t xml:space="preserve">) </w:t>
            </w: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de of fermented maize meal and sorghum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and taken with porridge</w:t>
            </w:r>
          </w:p>
          <w:p w14:paraId="6D0D154E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vocado peel/stone boiled with water</w:t>
            </w:r>
          </w:p>
          <w:p w14:paraId="29F74EB1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arlic</w:t>
            </w:r>
          </w:p>
          <w:p w14:paraId="0F92B1CC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nuff - smoking, bathing, drinking (taken by the healer before giving prayers)</w:t>
            </w:r>
          </w:p>
          <w:p w14:paraId="09BB9C41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hew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g</w:t>
            </w: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raw groundnuts</w:t>
            </w:r>
          </w:p>
          <w:p w14:paraId="7D66257A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</w:t>
            </w: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aditional beer or lots of water</w:t>
            </w:r>
          </w:p>
          <w:p w14:paraId="52B8BE8B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arm water and lemon - for “BP of the bones”</w:t>
            </w:r>
          </w:p>
          <w:p w14:paraId="1472B2D7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ating caterpillars</w:t>
            </w:r>
          </w:p>
        </w:tc>
        <w:tc>
          <w:tcPr>
            <w:tcW w:w="4368" w:type="dxa"/>
          </w:tcPr>
          <w:p w14:paraId="0F439B81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065" w:type="dxa"/>
          </w:tcPr>
          <w:p w14:paraId="2FB15C96" w14:textId="77777777" w:rsidR="0063496F" w:rsidRPr="00E62096" w:rsidRDefault="0063496F" w:rsidP="005B6467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oly water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and </w:t>
            </w: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oly oil for protection or healing - may be drunk as an adjunct to prayer</w:t>
            </w:r>
          </w:p>
          <w:p w14:paraId="4239AD3A" w14:textId="77777777" w:rsidR="0063496F" w:rsidRDefault="0063496F" w:rsidP="005B646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6209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oly stones</w:t>
            </w:r>
          </w:p>
        </w:tc>
      </w:tr>
    </w:tbl>
    <w:p w14:paraId="5F400610" w14:textId="77777777" w:rsidR="00180F0D" w:rsidRDefault="00180F0D"/>
    <w:sectPr w:rsidR="00180F0D" w:rsidSect="006349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156B3E"/>
    <w:multiLevelType w:val="hybridMultilevel"/>
    <w:tmpl w:val="3FB20E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81535F"/>
    <w:multiLevelType w:val="hybridMultilevel"/>
    <w:tmpl w:val="E5E4FF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2E038B"/>
    <w:multiLevelType w:val="hybridMultilevel"/>
    <w:tmpl w:val="7876DE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EB6781"/>
    <w:multiLevelType w:val="hybridMultilevel"/>
    <w:tmpl w:val="B456D9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6F"/>
    <w:rsid w:val="0001388F"/>
    <w:rsid w:val="0002146D"/>
    <w:rsid w:val="000337B8"/>
    <w:rsid w:val="000536CF"/>
    <w:rsid w:val="00053CE5"/>
    <w:rsid w:val="000657D5"/>
    <w:rsid w:val="00074F8F"/>
    <w:rsid w:val="000B3B51"/>
    <w:rsid w:val="000D20A4"/>
    <w:rsid w:val="000E2220"/>
    <w:rsid w:val="000E5C00"/>
    <w:rsid w:val="000F54B0"/>
    <w:rsid w:val="00101198"/>
    <w:rsid w:val="001167E9"/>
    <w:rsid w:val="00131CDE"/>
    <w:rsid w:val="001362B6"/>
    <w:rsid w:val="001764DE"/>
    <w:rsid w:val="00180F0D"/>
    <w:rsid w:val="001A07B4"/>
    <w:rsid w:val="001E1A78"/>
    <w:rsid w:val="0021380C"/>
    <w:rsid w:val="00252469"/>
    <w:rsid w:val="00280645"/>
    <w:rsid w:val="00281BD3"/>
    <w:rsid w:val="0029316E"/>
    <w:rsid w:val="002B54F1"/>
    <w:rsid w:val="002E3145"/>
    <w:rsid w:val="00317E9D"/>
    <w:rsid w:val="003204F9"/>
    <w:rsid w:val="00320C98"/>
    <w:rsid w:val="0032789F"/>
    <w:rsid w:val="00355372"/>
    <w:rsid w:val="00367BDC"/>
    <w:rsid w:val="00371463"/>
    <w:rsid w:val="00372BB4"/>
    <w:rsid w:val="0038290C"/>
    <w:rsid w:val="00387248"/>
    <w:rsid w:val="003B7F05"/>
    <w:rsid w:val="003D2D43"/>
    <w:rsid w:val="003E197A"/>
    <w:rsid w:val="003F521B"/>
    <w:rsid w:val="003F58E1"/>
    <w:rsid w:val="004245E4"/>
    <w:rsid w:val="004638DB"/>
    <w:rsid w:val="00470C47"/>
    <w:rsid w:val="004A4CB4"/>
    <w:rsid w:val="004A57CB"/>
    <w:rsid w:val="004A6573"/>
    <w:rsid w:val="004B1FE9"/>
    <w:rsid w:val="004C53EB"/>
    <w:rsid w:val="004C5A49"/>
    <w:rsid w:val="004D5B07"/>
    <w:rsid w:val="00521E2D"/>
    <w:rsid w:val="00523188"/>
    <w:rsid w:val="00550FCA"/>
    <w:rsid w:val="005A42AA"/>
    <w:rsid w:val="005B6545"/>
    <w:rsid w:val="005E346D"/>
    <w:rsid w:val="005F1424"/>
    <w:rsid w:val="00604F36"/>
    <w:rsid w:val="006318AE"/>
    <w:rsid w:val="00631B98"/>
    <w:rsid w:val="00633273"/>
    <w:rsid w:val="0063496F"/>
    <w:rsid w:val="00641BE5"/>
    <w:rsid w:val="006510D0"/>
    <w:rsid w:val="006865E7"/>
    <w:rsid w:val="006931E3"/>
    <w:rsid w:val="006A2266"/>
    <w:rsid w:val="006C0412"/>
    <w:rsid w:val="006D0C65"/>
    <w:rsid w:val="006E0310"/>
    <w:rsid w:val="006F6AC5"/>
    <w:rsid w:val="0070010C"/>
    <w:rsid w:val="00710794"/>
    <w:rsid w:val="00714EDD"/>
    <w:rsid w:val="00715E6C"/>
    <w:rsid w:val="00717645"/>
    <w:rsid w:val="0074286B"/>
    <w:rsid w:val="0077183E"/>
    <w:rsid w:val="00776B0B"/>
    <w:rsid w:val="007E70C4"/>
    <w:rsid w:val="00804754"/>
    <w:rsid w:val="008346CE"/>
    <w:rsid w:val="00852454"/>
    <w:rsid w:val="00894BD2"/>
    <w:rsid w:val="00896846"/>
    <w:rsid w:val="008A7E10"/>
    <w:rsid w:val="008C16E4"/>
    <w:rsid w:val="008D7140"/>
    <w:rsid w:val="008F145D"/>
    <w:rsid w:val="00920DAB"/>
    <w:rsid w:val="00936524"/>
    <w:rsid w:val="009442EA"/>
    <w:rsid w:val="009569C8"/>
    <w:rsid w:val="00997EF7"/>
    <w:rsid w:val="009D0244"/>
    <w:rsid w:val="009D40C1"/>
    <w:rsid w:val="00A323CF"/>
    <w:rsid w:val="00A53B08"/>
    <w:rsid w:val="00A54B29"/>
    <w:rsid w:val="00A55DFC"/>
    <w:rsid w:val="00A64FBF"/>
    <w:rsid w:val="00A77BCB"/>
    <w:rsid w:val="00AB0F64"/>
    <w:rsid w:val="00AB3916"/>
    <w:rsid w:val="00AD0B83"/>
    <w:rsid w:val="00AE541F"/>
    <w:rsid w:val="00AF30C1"/>
    <w:rsid w:val="00B04B0F"/>
    <w:rsid w:val="00B21214"/>
    <w:rsid w:val="00B408AE"/>
    <w:rsid w:val="00B431F4"/>
    <w:rsid w:val="00B67DEE"/>
    <w:rsid w:val="00B8373B"/>
    <w:rsid w:val="00B83D3E"/>
    <w:rsid w:val="00BA1BE2"/>
    <w:rsid w:val="00C11692"/>
    <w:rsid w:val="00C37E26"/>
    <w:rsid w:val="00C44B0A"/>
    <w:rsid w:val="00C66997"/>
    <w:rsid w:val="00C7696D"/>
    <w:rsid w:val="00C814FE"/>
    <w:rsid w:val="00C94662"/>
    <w:rsid w:val="00CA310E"/>
    <w:rsid w:val="00CA7390"/>
    <w:rsid w:val="00CB47D4"/>
    <w:rsid w:val="00CC3404"/>
    <w:rsid w:val="00CC5053"/>
    <w:rsid w:val="00CE3FB9"/>
    <w:rsid w:val="00D00CD1"/>
    <w:rsid w:val="00D1434A"/>
    <w:rsid w:val="00D229E4"/>
    <w:rsid w:val="00D43904"/>
    <w:rsid w:val="00D63890"/>
    <w:rsid w:val="00D841DF"/>
    <w:rsid w:val="00D97DD3"/>
    <w:rsid w:val="00DE3FFF"/>
    <w:rsid w:val="00DE5FB6"/>
    <w:rsid w:val="00E15BE9"/>
    <w:rsid w:val="00E30E23"/>
    <w:rsid w:val="00E414A5"/>
    <w:rsid w:val="00E8369D"/>
    <w:rsid w:val="00E9383E"/>
    <w:rsid w:val="00EA0FA8"/>
    <w:rsid w:val="00EB433F"/>
    <w:rsid w:val="00ED22F3"/>
    <w:rsid w:val="00ED2806"/>
    <w:rsid w:val="00F01DE6"/>
    <w:rsid w:val="00F06366"/>
    <w:rsid w:val="00F215F6"/>
    <w:rsid w:val="00F361F6"/>
    <w:rsid w:val="00F6505A"/>
    <w:rsid w:val="00F65753"/>
    <w:rsid w:val="00F9683C"/>
    <w:rsid w:val="00FA439A"/>
    <w:rsid w:val="00FE3B43"/>
    <w:rsid w:val="00FE6DE8"/>
    <w:rsid w:val="00FE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C6B30"/>
  <w15:chartTrackingRefBased/>
  <w15:docId w15:val="{C8915B02-01D7-D748-A780-5C8FA590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49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Tanya</dc:creator>
  <cp:keywords/>
  <dc:description/>
  <cp:lastModifiedBy>Robbins, Tanya</cp:lastModifiedBy>
  <cp:revision>1</cp:revision>
  <dcterms:created xsi:type="dcterms:W3CDTF">2021-05-11T13:02:00Z</dcterms:created>
  <dcterms:modified xsi:type="dcterms:W3CDTF">2021-05-11T13:03:00Z</dcterms:modified>
</cp:coreProperties>
</file>